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Isolation of chromatin from Drosophila larvae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iefly, 150-200 mg of third instar larvae were homogenised in 5ml of buffer A1(60 mM KCl, 15 mM NaCl, 4 mM Mg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15 mM HEPES pH 7.6, 0.5% Triton X100, 0.5 mM DTT, 10 mM sodium butyrate and protease inhibitor [Roche Protease Inhibitor Cocktail tablet]) containing 1.8% Formaldehyde using Dounce homogeniser. The homogenate was incubated for 15 minutes at room temperature following which 540 µl of 2.5 M solution of glycine was added and further incubation was carried out at room temperature for 5 minutes. The homogenate was centrifuged for 5 minutes at 1500 g. The pellet was washed 3 times with buffer A1 and the pellet was resuspended in  0.5 ml of lysis buffer(140 mM NaCl, 1 mM HEPES pH 7.6, 1 mM EDTA, 0.5 mM EGTA, 1% Triton X-100, 0.5 mM DTT, 0.1% sodium deoxycholate, 0.05% SDS, 10 mM sodium butyrate and protease inhibitors). The mixture was incubated on an agitator for 10 minutes at 4</w:t>
      </w:r>
      <w:r>
        <w:rPr>
          <w:rFonts w:eastAsia="Adobe Myungjo Std M"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. The extracted chromatin was sonicated in a Biorupter (Diagenode) for 12.5 min at high setting and 30 sec on/off cycle to obtain DNA fragments 200-1000 bp in size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Chromatin immunoprecipitation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or each sample, 20 µg of chromatin pre-cleared with  40 µl Protein A agarose beads (Millipore) was taken and diluted with 1.8 ml of ChIP dilution buffer (16.7 mM Tris Cl. pH 8.1, 1.2 mM EDTA pH 8.0, 167 mM NaCl, 0.05% SDS, 1.1% Triton X-100). 2 µg of appropriate antibody was added for each set of chromatin Immunoprecipitation. The antibody was allowed to bind to the chromatin overnight on an agitator at 4</w:t>
      </w:r>
      <w:r>
        <w:rPr>
          <w:rFonts w:eastAsia="Adobe Myungjo Std M"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 followed by addition of 60 µl protein A- agarose beads and agitation at 4</w:t>
      </w:r>
      <w:r>
        <w:rPr>
          <w:rFonts w:eastAsia="Adobe Myungjo Std M"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 for further 2 hours. The beads with bound chromatin fraction was centrifuged and washed with low salt wash buffer(20 mM Tris Cl. pH 8.0, 2 mM EDTA pH 8.0, 150 mM NaCl, 0.05% SDS, 1% Triton X-100), high salt wash buffer(20 mM Tris Cl. pH 8.0, 2 mM EDTA pH 8.0, 500 mM NaCl), LiCl wash buffer(10 mM Tris Cl. pH 8.1, 1 mM EDTA pH 8.0, 0.25 M Li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1% NP40, 1% deoxycholic acid) and twice with TE buffer. The chromatin agarose bead complex was then incubated in 500 µl of elution buffer (1% SDS, 0.1 M Na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at room temperature for 20 minutes. For reverse cross linking between proteins and DNA 20µl of 5 M NaCl was added to the supernatant reverse cross and incubated at 65</w:t>
      </w:r>
      <w:r>
        <w:rPr>
          <w:rFonts w:eastAsia="Adobe Myungjo Std M"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 for 4 hours. DNA was isolated by Proteinase K digestion followed by Phenol /Chloroform extraction and precipitated using isopropanol and 20 µg glycogen as carrier. The isolated DNA was stored in 20 µl RNase / DNase free water.</w:t>
      </w:r>
      <w:r>
        <w:rPr>
          <w:rFonts w:cs="Times New Roman" w:ascii="Times New Roman" w:hAnsi="Times New Roman"/>
          <w:bCs/>
          <w:iCs/>
          <w:sz w:val="24"/>
          <w:szCs w:val="20"/>
          <w:lang w:val="en-US"/>
        </w:rPr>
        <w:t xml:space="preserve"> 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Cs/>
          <w:iCs/>
          <w:sz w:val="24"/>
          <w:szCs w:val="20"/>
          <w:lang w:val="en-US"/>
        </w:rPr>
      </w:pPr>
      <w:r>
        <w:rPr>
          <w:rFonts w:cs="Times New Roman" w:ascii="Times New Roman" w:hAnsi="Times New Roman"/>
          <w:bCs/>
          <w:iCs/>
          <w:sz w:val="24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4:10:00Z</dcterms:created>
  <dc:creator>Dr.Sanjeev Khosla</dc:creator>
  <dc:description/>
  <cp:keywords/>
  <dc:language>en-US</dc:language>
  <cp:lastModifiedBy>Dr.Sanjeev khosla</cp:lastModifiedBy>
  <dcterms:modified xsi:type="dcterms:W3CDTF">2014-03-24T04:10:00Z</dcterms:modified>
  <cp:revision>2</cp:revision>
  <dc:subject/>
  <dc:title/>
</cp:coreProperties>
</file>